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-1439"/>
        <w:tblW w:w="14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140"/>
        <w:gridCol w:w="2340"/>
        <w:gridCol w:w="3390"/>
        <w:gridCol w:w="1560"/>
        <w:gridCol w:w="1051"/>
        <w:gridCol w:w="1520"/>
      </w:tblGrid>
      <w:tr w:rsidR="006201C8" w:rsidRPr="006201C8" w:rsidTr="006201C8">
        <w:trPr>
          <w:trHeight w:val="250"/>
        </w:trPr>
        <w:tc>
          <w:tcPr>
            <w:tcW w:w="6480" w:type="dxa"/>
            <w:gridSpan w:val="2"/>
            <w:shd w:val="clear" w:color="auto" w:fill="auto"/>
            <w:noWrap/>
            <w:vAlign w:val="bottom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Appendix </w:t>
            </w:r>
            <w:proofErr w:type="spellStart"/>
            <w:r w:rsidR="00A948A4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Variables included in the Markov model 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1C8" w:rsidRPr="006201C8" w:rsidTr="006201C8">
        <w:trPr>
          <w:trHeight w:val="26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RANGE!A3"/>
            <w:r w:rsidRPr="006201C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ame</w:t>
            </w:r>
            <w:bookmarkEnd w:id="0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Description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Comme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oot Definition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6201C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25% le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6201C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25% higher</w:t>
            </w:r>
          </w:p>
        </w:tc>
      </w:tr>
      <w:tr w:rsidR="006201C8" w:rsidRPr="006201C8" w:rsidTr="006201C8">
        <w:trPr>
          <w:trHeight w:val="7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Prob_IORT_complication_acute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Probability of an acute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complication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Vaidya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JS et al. Targeted intraoperative radiotherapy vs whole breast radiotherapy for breast cancer (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TARGI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-A). Lancet. 376:91-102. 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115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0862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14375</w:t>
            </w:r>
          </w:p>
        </w:tc>
      </w:tr>
      <w:tr w:rsidR="006201C8" w:rsidRPr="006201C8" w:rsidTr="006201C8">
        <w:trPr>
          <w:trHeight w:val="7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Prob_EBRT_complicaton_acute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Probability of an acute complication from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Vaidya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JS et al. Targeted intraoperative radiotherapy vs whole breast radiotherapy for breast cancer (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TARGI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-A). Lancet. 376:91-102. 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106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079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1325</w:t>
            </w:r>
          </w:p>
        </w:tc>
      </w:tr>
      <w:tr w:rsidR="006201C8" w:rsidRPr="006201C8" w:rsidTr="006201C8">
        <w:trPr>
          <w:trHeight w:val="25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Prob_recurrent_cancer_and_death_EB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Probability of a recurrent cancer (local or other) and death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Vaidya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JS et al. Risk-adapted targeted intraoperative radiotherapy versus whole-breast radiotherapy for breast cancers: 5-year results for local control and overall survival from the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TARGI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-A randomized trial.  Lancet 2014. 383:601-613</w:t>
            </w:r>
            <w:proofErr w:type="gram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.  Extrapolation</w:t>
            </w:r>
            <w:proofErr w:type="gram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of 5 year events to 10-yr probabilities, using per year transition probabilities for years 6-10 of 0.22% local; 0.94% other; and 1.38% for death.   Totals up to 10 year events of: 2.2% local; 9.4% other; and 13.8% death.  In total 25.4% 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254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6201C8" w:rsidRPr="006201C8" w:rsidTr="006201C8">
        <w:trPr>
          <w:trHeight w:val="22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Prob_recurrent_cancer_and_death_IO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Probability recurrent cancer (local or other) and death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Vaidya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JS et al. Risk-adapted targeted intraoperative radiotherapy versus whole-breast radiotherapy for breast cancers: 5-year results for local control and overall survival from the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TARGI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-A randomized trial.  Lancet 2014. 383:601-613</w:t>
            </w:r>
            <w:proofErr w:type="gram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.  Extrapolation</w:t>
            </w:r>
            <w:proofErr w:type="gram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of 5 year events to 10-yr probabilities, using per year transition probabilities for years 6-10 of 0.42% local; 0.96% other; and 0.92% for death.   Totals up to 10 year events of: 4.2% local; 9.6% other; and 9.2% death.  In total 23%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</w:tr>
      <w:tr w:rsidR="006201C8" w:rsidRPr="006201C8" w:rsidTr="006201C8">
        <w:trPr>
          <w:trHeight w:val="13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rob_death_EB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Probability of death with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arm as compared with other cancer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2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Derived from: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Schairer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C, et al. Probabilities of death from breast cancer and other causes among female breast cancer patients.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JNCI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2004. 96(17):1311-1321.  Other </w:t>
            </w:r>
            <w:r w:rsidR="00E274B3" w:rsidRPr="006201C8">
              <w:rPr>
                <w:rFonts w:ascii="Arial" w:eastAsia="Times New Roman" w:hAnsi="Arial" w:cs="Arial"/>
                <w:sz w:val="20"/>
                <w:szCs w:val="20"/>
              </w:rPr>
              <w:t>non-cancer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causes of death equal 43% in females 50-59 years of ag</w:t>
            </w:r>
            <w:r w:rsidR="00B337A4">
              <w:rPr>
                <w:rFonts w:ascii="Arial" w:eastAsia="Times New Roman" w:hAnsi="Arial" w:cs="Arial"/>
                <w:sz w:val="20"/>
                <w:szCs w:val="20"/>
              </w:rPr>
              <w:t>e with ER+; &lt;</w:t>
            </w:r>
            <w:proofErr w:type="spellStart"/>
            <w:r w:rsidR="00B337A4">
              <w:rPr>
                <w:rFonts w:ascii="Arial" w:eastAsia="Times New Roman" w:hAnsi="Arial" w:cs="Arial"/>
                <w:sz w:val="20"/>
                <w:szCs w:val="20"/>
              </w:rPr>
              <w:t>2cm</w:t>
            </w:r>
            <w:proofErr w:type="spellEnd"/>
            <w:r w:rsidR="00B337A4">
              <w:rPr>
                <w:rFonts w:ascii="Arial" w:eastAsia="Times New Roman" w:hAnsi="Arial" w:cs="Arial"/>
                <w:sz w:val="20"/>
                <w:szCs w:val="20"/>
              </w:rPr>
              <w:t xml:space="preserve"> breast cancer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322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5375</w:t>
            </w:r>
          </w:p>
        </w:tc>
      </w:tr>
      <w:tr w:rsidR="006201C8" w:rsidRPr="006201C8" w:rsidTr="006201C8">
        <w:trPr>
          <w:trHeight w:val="14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Prob_death_IO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Probability of death with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as compared to other cancer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2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Derived from: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Schairer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C, et al. Probabilities of death from breast cancer and other causes among female breast cancer patients.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JNCI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2004. 96(17):1311-1321.  Other </w:t>
            </w:r>
            <w:r w:rsidR="00E274B3" w:rsidRPr="006201C8">
              <w:rPr>
                <w:rFonts w:ascii="Arial" w:eastAsia="Times New Roman" w:hAnsi="Arial" w:cs="Arial"/>
                <w:sz w:val="20"/>
                <w:szCs w:val="20"/>
              </w:rPr>
              <w:t>non-cancer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causes of death equal 43% in females 50-59 years of age with ER</w:t>
            </w:r>
            <w:r w:rsidR="00B337A4">
              <w:rPr>
                <w:rFonts w:ascii="Arial" w:eastAsia="Times New Roman" w:hAnsi="Arial" w:cs="Arial"/>
                <w:sz w:val="20"/>
                <w:szCs w:val="20"/>
              </w:rPr>
              <w:t>+; &lt;</w:t>
            </w:r>
            <w:proofErr w:type="spellStart"/>
            <w:r w:rsidR="00B337A4">
              <w:rPr>
                <w:rFonts w:ascii="Arial" w:eastAsia="Times New Roman" w:hAnsi="Arial" w:cs="Arial"/>
                <w:sz w:val="20"/>
                <w:szCs w:val="20"/>
              </w:rPr>
              <w:t>2cm</w:t>
            </w:r>
            <w:proofErr w:type="spellEnd"/>
            <w:r w:rsidR="00B337A4">
              <w:rPr>
                <w:rFonts w:ascii="Arial" w:eastAsia="Times New Roman" w:hAnsi="Arial" w:cs="Arial"/>
                <w:sz w:val="20"/>
                <w:szCs w:val="20"/>
              </w:rPr>
              <w:t xml:space="preserve"> breast cancer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322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5375</w:t>
            </w:r>
          </w:p>
        </w:tc>
      </w:tr>
      <w:tr w:rsidR="006201C8" w:rsidRPr="006201C8" w:rsidTr="006201C8">
        <w:trPr>
          <w:trHeight w:val="15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Prob_local_cancer_EB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Probability of local cancer compared to other cancers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Vaidya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JS et al. Risk-adapted targeted intraoperative radiotherapy versus whole-breast radiotherapy for breast cancers: 5-year results for local control and overall survival from the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TARGI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-A randomized trial.  Lancet 2014. 383:601-613. Includes: 2.2% local; 9.4% other; and 13.8% death (local cancer [2.2]/total cancer [11.6] = 19%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142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2375</w:t>
            </w:r>
          </w:p>
        </w:tc>
      </w:tr>
      <w:tr w:rsidR="006201C8" w:rsidRPr="006201C8" w:rsidTr="006201C8">
        <w:trPr>
          <w:trHeight w:val="15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Prob_local_cancer_IO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Probability local cancer compared to other cancers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Vaidya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JS et al. Risk-adapted targeted intraoperative radiotherapy versus whole-breast radiotherapy for breast cancers: 5-year results for local control and overall survival from the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TARGI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-A randomized trial.  Lancet 2014. 383:601-613.   Includes: 4.2% local; 9.6% other; and 9.2% death (4.2/13.8 = 30%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22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375</w:t>
            </w:r>
          </w:p>
        </w:tc>
      </w:tr>
      <w:tr w:rsidR="006201C8" w:rsidRPr="006201C8" w:rsidTr="006201C8">
        <w:trPr>
          <w:trHeight w:val="2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Utility_QOL_Death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Quality of life death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201C8" w:rsidRPr="006201C8" w:rsidTr="006201C8">
        <w:trPr>
          <w:trHeight w:val="10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Utility_QOL_No_Recurrence_BC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Health utility per year without breast cancer recurrence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Derived from: Hayman JA, et al. Patient preferences concerning the trade-off between the risks and benefits of routine radiation therapy after conservative surgery for early-stage breast cancer.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Jrl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lin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Oncol 1997. 15:1252-1260.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201C8" w:rsidRPr="006201C8" w:rsidTr="006201C8">
        <w:trPr>
          <w:trHeight w:val="7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ost_lump_plus_IO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Cost of treating a patient with surgical lumpectomy plus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Derived from 2016 Medicare reimbursements for: partial mastectomy ($1,767) plus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$7,933) plus observation ($210) = $9,910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10,248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7,686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12,810</w:t>
            </w:r>
          </w:p>
        </w:tc>
      </w:tr>
      <w:tr w:rsidR="006201C8" w:rsidRPr="006201C8" w:rsidTr="006201C8">
        <w:trPr>
          <w:trHeight w:val="7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ost_lump_plus_6wkEB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Cost for surgical lumpectomy plus 6 weeks of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Derived from 2016 Medicare reimbursements: Surgical mastectomy ($1,977) plus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planning ($3,285) plus ($5,958) = $11,220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11,220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8,41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14,025</w:t>
            </w:r>
          </w:p>
        </w:tc>
      </w:tr>
      <w:tr w:rsidR="006201C8" w:rsidRPr="006201C8" w:rsidTr="006201C8">
        <w:trPr>
          <w:trHeight w:val="12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ost_metastatic_BC_last_year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osts for treating metastatic breast cancer in the last year of life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2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Source: 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Yabroff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KR, et al. Cost of care for elderly cancer patients in the US.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JNCI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2008. 100(8):630-641.   Costs were inflated from 2004 to present using Medical Service CPI obtained from the Bureau Labor Statistics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64,549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48,412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80,686</w:t>
            </w:r>
          </w:p>
        </w:tc>
      </w:tr>
      <w:tr w:rsidR="006201C8" w:rsidRPr="006201C8" w:rsidTr="006201C8">
        <w:trPr>
          <w:trHeight w:val="103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ost_annual_care_ongoing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ost of annual ongoing care for breast cancer between initial and last 12 months of life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Source: 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Yabroff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KR, et al. Cost of care for elderly cancer patients in the US.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JNCI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2008. 100(8):630-641.   Costs were inflated from 2004 to present using Medical Service CPI obtained from the Bureau Labor Statistics.  Ongoing $1,768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1,768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1,326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2,210</w:t>
            </w:r>
          </w:p>
        </w:tc>
      </w:tr>
      <w:tr w:rsidR="006201C8" w:rsidRPr="006201C8" w:rsidTr="006201C8">
        <w:trPr>
          <w:trHeight w:val="25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rob_EBRT_complication_long_term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Probability of a long term complication from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therapy &gt;10 years out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Derived from: Darby SC et al. Risk of ischemic heart disease in women after radiotherapy for breast cancer.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NEJM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. 2013</w:t>
            </w:r>
            <w:proofErr w:type="gram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;368</w:t>
            </w:r>
            <w:proofErr w:type="gram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-987-98 (1.6% heart disease); Aziz MH et al. Can the risk of secondary cancer induction after breast conserving therapy be reduced using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with low-energy X-rays?  Radiation Oncol 2011. 6:174</w:t>
            </w:r>
            <w:r w:rsidR="00E274B3" w:rsidRPr="006201C8">
              <w:rPr>
                <w:rFonts w:ascii="Arial" w:eastAsia="Times New Roman" w:hAnsi="Arial" w:cs="Arial"/>
                <w:sz w:val="20"/>
                <w:szCs w:val="20"/>
              </w:rPr>
              <w:t>. Ng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J, et al. Predicting the risk of secondary lung malignancies associated with whole-breast radiation therapy. Int Jr. Rad Oncol 2011.  (2.9% lung cancer; 0.22% contralateral breast cancer).  In total 4.72%</w:t>
            </w:r>
            <w:r w:rsidR="00C6428E">
              <w:rPr>
                <w:rFonts w:ascii="Arial" w:eastAsia="Times New Roman" w:hAnsi="Arial" w:cs="Arial"/>
                <w:sz w:val="20"/>
                <w:szCs w:val="20"/>
              </w:rPr>
              <w:t xml:space="preserve">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0472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0354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059</w:t>
            </w:r>
          </w:p>
        </w:tc>
      </w:tr>
      <w:tr w:rsidR="006201C8" w:rsidRPr="006201C8" w:rsidTr="006201C8">
        <w:trPr>
          <w:trHeight w:val="27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Prob_IORT_complication_long_term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Probability of a long term complication due to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therapy &gt;10 years out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Derived from: Darby SC et al. Risk of ischemic heart disease in women after radiotherapy for breast cancer.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NEJM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. 2013</w:t>
            </w:r>
            <w:proofErr w:type="gram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;368</w:t>
            </w:r>
            <w:proofErr w:type="gram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-987-98 (0.225% heart disease; based on 1.25 GY exposure); Aziz MH et al. Can the risk of secondary cancer induction after breast conserving therapy be reduced using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with low-energy X-rays?  Radiation Oncol 2011. 6:174</w:t>
            </w:r>
            <w:r w:rsidR="00E274B3" w:rsidRPr="006201C8">
              <w:rPr>
                <w:rFonts w:ascii="Arial" w:eastAsia="Times New Roman" w:hAnsi="Arial" w:cs="Arial"/>
                <w:sz w:val="20"/>
                <w:szCs w:val="20"/>
              </w:rPr>
              <w:t>. Ng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J, et al. Predicting the risk of secondary lung malignancies associated with whole-breast radiation therapy. Int Jr. Rad Oncol 2011.  (0.02% lung cancer; 0.22% contralateral breast cancer - based on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03GY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exposure).  In total 0.31%</w:t>
            </w:r>
            <w:r w:rsidR="00C6428E">
              <w:rPr>
                <w:rFonts w:ascii="Arial" w:eastAsia="Times New Roman" w:hAnsi="Arial" w:cs="Arial"/>
                <w:sz w:val="20"/>
                <w:szCs w:val="20"/>
              </w:rPr>
              <w:t xml:space="preserve">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0031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00232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003875</w:t>
            </w:r>
          </w:p>
        </w:tc>
      </w:tr>
      <w:tr w:rsidR="006201C8" w:rsidRPr="006201C8" w:rsidTr="006201C8">
        <w:trPr>
          <w:trHeight w:val="10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ost_acute_complications_IO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Cost of acute complications associated with adjuvant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therapy 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for stage 1 or 2 BC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Derived from: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Vaidya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JS, et al. Lancet 2010. 376:91-102.  Includes list of complications from table 5 of study which have been monetized 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using 2016 Medicare reimbursement rates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$3,550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2,663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4,438</w:t>
            </w:r>
          </w:p>
        </w:tc>
      </w:tr>
      <w:tr w:rsidR="006201C8" w:rsidRPr="006201C8" w:rsidTr="006201C8">
        <w:trPr>
          <w:trHeight w:val="10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st_acute_complications_EB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Cost of acute complications associated with adjuvant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therapy for stage 1 or 2 BC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Derived from: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Vaidya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JS, et al. Lancet 2010. 376:91-102.  Includes list of complications from table 5 of study which have been monetized using 2016 Medicare reimbursement rates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4,020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3,01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5,025</w:t>
            </w:r>
          </w:p>
        </w:tc>
      </w:tr>
      <w:tr w:rsidR="006201C8" w:rsidRPr="006201C8" w:rsidTr="006201C8">
        <w:trPr>
          <w:trHeight w:val="12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LE_long_term_comps_after_comp_EB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Life expectancy after a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associated long term complication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2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Life expectancy of a patient who experiences a long term complication as a result of treatment from radiation exposure due to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.  Long </w:t>
            </w:r>
            <w:proofErr w:type="gram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term  complications</w:t>
            </w:r>
            <w:proofErr w:type="gram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include: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VD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, lung, and breast cancer</w:t>
            </w:r>
            <w:r w:rsidR="00C6428E">
              <w:rPr>
                <w:rFonts w:ascii="Arial" w:eastAsia="Times New Roman" w:hAnsi="Arial" w:cs="Arial"/>
                <w:sz w:val="20"/>
                <w:szCs w:val="20"/>
              </w:rPr>
              <w:t>. 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2.51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1.882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3.1375</w:t>
            </w:r>
          </w:p>
        </w:tc>
      </w:tr>
      <w:tr w:rsidR="006201C8" w:rsidRPr="006201C8" w:rsidTr="006201C8">
        <w:trPr>
          <w:trHeight w:val="12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LE_long_term_comps_after_comp_IO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Life expectancy after a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associated long term complication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2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Life expectancy of a patient who experiences a long term complication as a result of treatment from radiation exposure due to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.  Long term complications include: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VD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, lung, and breast cancer</w:t>
            </w:r>
            <w:r w:rsidR="00C6428E">
              <w:rPr>
                <w:rFonts w:ascii="Arial" w:eastAsia="Times New Roman" w:hAnsi="Arial" w:cs="Arial"/>
                <w:sz w:val="20"/>
                <w:szCs w:val="20"/>
              </w:rPr>
              <w:t xml:space="preserve">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4.18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3.13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5.225</w:t>
            </w:r>
          </w:p>
        </w:tc>
      </w:tr>
      <w:tr w:rsidR="006201C8" w:rsidRPr="006201C8" w:rsidTr="006201C8">
        <w:trPr>
          <w:trHeight w:val="10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Utility_LT_comps_radiation_initial_EB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Health utility from LT complications associated with radiation exposure initial -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Weighted and combined health utility associated with the complications associated with radiation of a patient who would have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VD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or lung cancer or recurrent BC - based on health utilities at the start of treatment</w:t>
            </w:r>
            <w:r w:rsidR="00615E02">
              <w:rPr>
                <w:rFonts w:ascii="Arial" w:eastAsia="Times New Roman" w:hAnsi="Arial" w:cs="Arial"/>
                <w:sz w:val="20"/>
                <w:szCs w:val="20"/>
              </w:rPr>
              <w:t xml:space="preserve">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52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875</w:t>
            </w:r>
          </w:p>
        </w:tc>
      </w:tr>
      <w:tr w:rsidR="006201C8" w:rsidRPr="006201C8" w:rsidTr="006201C8">
        <w:trPr>
          <w:trHeight w:val="10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Utility_LT_comps_radiation_initial_IO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Health utility from LT complications associated with radiation exposure initial -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Weighted and combined health utility associated with the complications associated with radiation of a patient who would have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VD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or lung cancer or recurrent BC - based on health utilities at the start of treatment</w:t>
            </w:r>
            <w:r w:rsidR="00615E02">
              <w:rPr>
                <w:rFonts w:ascii="Arial" w:eastAsia="Times New Roman" w:hAnsi="Arial" w:cs="Arial"/>
                <w:sz w:val="20"/>
                <w:szCs w:val="20"/>
              </w:rPr>
              <w:t xml:space="preserve">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592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9875</w:t>
            </w:r>
          </w:p>
        </w:tc>
      </w:tr>
      <w:tr w:rsidR="006201C8" w:rsidRPr="006201C8" w:rsidTr="006201C8">
        <w:trPr>
          <w:trHeight w:val="10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Utility_LT_comps_radiation_steady_state_EB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Health utility from LT complications associated with radiation exposure steady state -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Weighted and combined health utility associated with the complications associated with radiation of a patient who would have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VD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or lung cancer or recurrent BC - steady state condition</w:t>
            </w:r>
            <w:r w:rsidR="00615E02">
              <w:rPr>
                <w:rFonts w:ascii="Arial" w:eastAsia="Times New Roman" w:hAnsi="Arial" w:cs="Arial"/>
                <w:sz w:val="20"/>
                <w:szCs w:val="20"/>
              </w:rPr>
              <w:t xml:space="preserve">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547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9125</w:t>
            </w:r>
          </w:p>
        </w:tc>
      </w:tr>
      <w:tr w:rsidR="006201C8" w:rsidRPr="006201C8" w:rsidTr="006201C8">
        <w:trPr>
          <w:trHeight w:val="10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Utility_LT_comps_radiation_steady_state_IO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Health utility from LT complications associated with radiation exposure steady state -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Weighted and combined health utility associated with the complications associated with radiation of a patient who would have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VD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or lung cancer or recurrent BC - steady state condition</w:t>
            </w:r>
            <w:r w:rsidR="00615E02">
              <w:rPr>
                <w:rFonts w:ascii="Arial" w:eastAsia="Times New Roman" w:hAnsi="Arial" w:cs="Arial"/>
                <w:sz w:val="20"/>
                <w:szCs w:val="20"/>
              </w:rPr>
              <w:t xml:space="preserve">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577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9625</w:t>
            </w:r>
          </w:p>
        </w:tc>
      </w:tr>
      <w:tr w:rsidR="006201C8" w:rsidRPr="006201C8" w:rsidTr="006201C8">
        <w:trPr>
          <w:trHeight w:val="10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ost_LT_comps_initial_EB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Cost in treating a long term complication resulting from exposure to radiation initial -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Weighted and combined health costs associated with the complications associated with radiation of a patient who would have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VD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or lung cancer or recurrent BC - initial treatment of complication</w:t>
            </w:r>
            <w:r w:rsidR="00615E02">
              <w:rPr>
                <w:rFonts w:ascii="Arial" w:eastAsia="Times New Roman" w:hAnsi="Arial" w:cs="Arial"/>
                <w:sz w:val="20"/>
                <w:szCs w:val="20"/>
              </w:rPr>
              <w:t xml:space="preserve">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41,436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31,077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51,795</w:t>
            </w:r>
          </w:p>
        </w:tc>
      </w:tr>
      <w:tr w:rsidR="006201C8" w:rsidRPr="006201C8" w:rsidTr="006201C8">
        <w:trPr>
          <w:trHeight w:val="10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ost_LT_comps_initial_IO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Cost in treating a long term complication resulting from exposure to radiation initial -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Weighted and combined health costs associated with the complications associated with radiation of a patient who would have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VD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or lung cancer or recurrent BC - initial treatment of complication</w:t>
            </w:r>
            <w:r w:rsidR="00615E02">
              <w:rPr>
                <w:rFonts w:ascii="Arial" w:eastAsia="Times New Roman" w:hAnsi="Arial" w:cs="Arial"/>
                <w:sz w:val="20"/>
                <w:szCs w:val="20"/>
              </w:rPr>
              <w:t xml:space="preserve">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25,865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19,399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32,331</w:t>
            </w:r>
          </w:p>
        </w:tc>
      </w:tr>
      <w:tr w:rsidR="006201C8" w:rsidRPr="006201C8" w:rsidTr="006201C8">
        <w:trPr>
          <w:trHeight w:val="10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ost_LT_comps_steady_state_EB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Cost in treating a long term complication resulting from exposure to radiation steady state 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-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Weighted and combined health costs associated with the complications associated with radiation of a patient who would 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have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VD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or lung cancer or recurrent BC - steady state treatment of complication</w:t>
            </w:r>
            <w:r w:rsidR="00615E02">
              <w:rPr>
                <w:rFonts w:ascii="Arial" w:eastAsia="Times New Roman" w:hAnsi="Arial" w:cs="Arial"/>
                <w:sz w:val="20"/>
                <w:szCs w:val="20"/>
              </w:rPr>
              <w:t xml:space="preserve">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$11,545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8,659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14,431</w:t>
            </w:r>
          </w:p>
        </w:tc>
      </w:tr>
      <w:tr w:rsidR="006201C8" w:rsidRPr="006201C8" w:rsidTr="006201C8">
        <w:trPr>
          <w:trHeight w:val="10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st_LT_comps_steady_state_IO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Cost in treating a long term complication resulting from exposure to radiation steady state -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Weighted and combined health costs associated with the complications associated with radiation of a patient who would have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VD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or lung cancer or recurrent BC - steady state treatment of complication</w:t>
            </w:r>
            <w:r w:rsidR="00615E02">
              <w:rPr>
                <w:rFonts w:ascii="Arial" w:eastAsia="Times New Roman" w:hAnsi="Arial" w:cs="Arial"/>
                <w:sz w:val="20"/>
                <w:szCs w:val="20"/>
              </w:rPr>
              <w:t xml:space="preserve">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18,066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13,550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22,583</w:t>
            </w:r>
          </w:p>
        </w:tc>
      </w:tr>
      <w:tr w:rsidR="006201C8" w:rsidRPr="006201C8" w:rsidTr="006201C8">
        <w:trPr>
          <w:trHeight w:val="10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ost_LT_comps_end_of_life_EB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Cost in treating a long term complication resulting from exposure to radiation endo of life -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Weighted and combined health costs associated with the complications associated with radiation of a patient who would have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VD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or lung cancer or recurrent BC - end of life treatment of complication</w:t>
            </w:r>
            <w:r w:rsidR="00615E02">
              <w:rPr>
                <w:rFonts w:ascii="Arial" w:eastAsia="Times New Roman" w:hAnsi="Arial" w:cs="Arial"/>
                <w:sz w:val="20"/>
                <w:szCs w:val="20"/>
              </w:rPr>
              <w:t xml:space="preserve">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67,304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50,478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84,130</w:t>
            </w:r>
          </w:p>
        </w:tc>
      </w:tr>
      <w:tr w:rsidR="006201C8" w:rsidRPr="006201C8" w:rsidTr="006201C8">
        <w:trPr>
          <w:trHeight w:val="10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ost_LT_comps_end_of_life_IO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Cost in treating a long term complication resulting from exposure to radiation endo of life -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Weighted and combined health costs associated with the complications associated with radiation of a patient who would have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VD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or lung cancer or recurrent BC - end of life treatment of complication</w:t>
            </w:r>
            <w:r w:rsidR="00615E02">
              <w:rPr>
                <w:rFonts w:ascii="Arial" w:eastAsia="Times New Roman" w:hAnsi="Arial" w:cs="Arial"/>
                <w:sz w:val="20"/>
                <w:szCs w:val="20"/>
              </w:rPr>
              <w:t xml:space="preserve">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55,046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41,28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68,808</w:t>
            </w:r>
          </w:p>
        </w:tc>
      </w:tr>
      <w:tr w:rsidR="006201C8" w:rsidRPr="006201C8" w:rsidTr="006201C8">
        <w:trPr>
          <w:trHeight w:val="10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LE_prior_to_LT_complication_IO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Life expectancy BC patient who is cancer free for &gt;10 years prior to long term complication due to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Weighted average of time in years a patient who is cancer free for &gt;10 years after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treatment would live without a long term complication resulting from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IO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therapy (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VD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, lung cancer, breast cancer)</w:t>
            </w:r>
            <w:r w:rsidR="00704640">
              <w:rPr>
                <w:rFonts w:ascii="Arial" w:eastAsia="Times New Roman" w:hAnsi="Arial" w:cs="Arial"/>
                <w:sz w:val="20"/>
                <w:szCs w:val="20"/>
              </w:rPr>
              <w:t xml:space="preserve">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11.68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8.76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14.6</w:t>
            </w:r>
          </w:p>
        </w:tc>
      </w:tr>
      <w:tr w:rsidR="006201C8" w:rsidRPr="006201C8" w:rsidTr="006201C8">
        <w:trPr>
          <w:trHeight w:val="12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E_prior_to_LT_complication_EBR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Life expectancy BC patient who is cancer free for &gt;10 years prior to long term complication due to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2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Life expectancy of a patient who experiences a long term complication as a result of treatment from radiation exposure due to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EBRT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.  Long term  complications include: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VD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, lung, and breast cancer</w:t>
            </w:r>
            <w:r w:rsidR="00704640">
              <w:rPr>
                <w:rFonts w:ascii="Arial" w:eastAsia="Times New Roman" w:hAnsi="Arial" w:cs="Arial"/>
                <w:sz w:val="20"/>
                <w:szCs w:val="20"/>
              </w:rPr>
              <w:t xml:space="preserve"> (Also see Appendix 2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11.01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8.257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13.7625</w:t>
            </w:r>
          </w:p>
        </w:tc>
      </w:tr>
      <w:tr w:rsidR="006201C8" w:rsidRPr="006201C8" w:rsidTr="006201C8">
        <w:trPr>
          <w:trHeight w:val="10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ost_treat_other_causes_last_yr_life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ost to treat other causes in the last year of life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Derived from: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Levinsky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NG, et al. Influence of age on Medicare expenditures and medical care in the last year of life.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JAMA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.  2001. 286:1349-1355.  1996 $ inflated to 2016 using medical service CPI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72,614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54,461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90,768</w:t>
            </w:r>
          </w:p>
        </w:tc>
      </w:tr>
      <w:tr w:rsidR="006201C8" w:rsidRPr="006201C8" w:rsidTr="006201C8">
        <w:trPr>
          <w:trHeight w:val="12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Life_expectancy_no_recurrence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Life expectancy with no recurrence of BC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Derived from: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apocaccia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R, et al. Life expectancy of colon, 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breast, and testicular cancer patients: an analysis of US-SEER 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br/>
              <w:t>population-based data. Annals Oncol 2015. 26:1263-1268.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br/>
              <w:t>Analysis takes into account no recurrence of cancer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22.3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16.72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27.875</w:t>
            </w:r>
          </w:p>
        </w:tc>
      </w:tr>
      <w:tr w:rsidR="006201C8" w:rsidRPr="006201C8" w:rsidTr="006201C8">
        <w:trPr>
          <w:trHeight w:val="22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Life_expectancy_metastatic_recurren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Life expectancy with metastatic breast cancer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7777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Touboul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E, et al. Local recurrences and distant metastases after breast-conserving surgery and radiation therapy for early breast cancer. Int Jr. Rad Oncol 1999. 43(1):25-38.  Chang J, et al. Survival of patients with metastatic breast carcinoma. Cancer 2003</w:t>
            </w:r>
            <w:proofErr w:type="gram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;97:545</w:t>
            </w:r>
            <w:proofErr w:type="gram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-553.   Survival in years in patients with ER+ metastatic recurrent breast cancer.  Table 2; page 549.   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Combining means and 95% </w:t>
            </w:r>
            <w:r w:rsidR="00777708">
              <w:rPr>
                <w:rFonts w:ascii="Arial" w:eastAsia="Times New Roman" w:hAnsi="Arial" w:cs="Arial"/>
                <w:sz w:val="20"/>
                <w:szCs w:val="20"/>
              </w:rPr>
              <w:t xml:space="preserve">CI 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results in a mean of 5.625 year and 95% CI of 5.43 to 5.82.</w:t>
            </w:r>
            <w:r w:rsidR="00777708">
              <w:rPr>
                <w:rFonts w:ascii="Arial" w:eastAsia="Times New Roman" w:hAnsi="Arial" w:cs="Arial"/>
                <w:sz w:val="20"/>
                <w:szCs w:val="20"/>
              </w:rPr>
              <w:t xml:space="preserve"> (see Appendix 2 for detailed calculations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5.625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4.2187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7.03125</w:t>
            </w:r>
          </w:p>
        </w:tc>
      </w:tr>
      <w:tr w:rsidR="006201C8" w:rsidRPr="006201C8" w:rsidTr="006201C8">
        <w:trPr>
          <w:trHeight w:val="22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ife_expectancy_locoregional_recurrent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Life expectancy with a local or regional recurrent breast cancer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Touboul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E, et al. Local recurrences and distant metastases after breast-conserving surgery and radiation therapy for early breast cancer. Int Jr. Rad Oncol 1999. 43(1):25-38. Kim H, et el. Prognostic factors for survivals for first relapse in breast cancer patients: analysis of deceased patients. 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br w:type="page"/>
              <w:t xml:space="preserve">Combining years: time initial to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LRR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; 5 years +/- 0.5 years and</w:t>
            </w:r>
            <w:r w:rsidR="00961971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br w:type="page"/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LRR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to death 4.31 +/- 2.4 years = 9.31 years 95% CI: 9.09 to 9.53 years</w:t>
            </w:r>
            <w:r w:rsidR="00777708">
              <w:rPr>
                <w:rFonts w:ascii="Arial" w:eastAsia="Times New Roman" w:hAnsi="Arial" w:cs="Arial"/>
                <w:sz w:val="20"/>
                <w:szCs w:val="20"/>
              </w:rPr>
              <w:t xml:space="preserve"> (see Appendix 2 for more detailed calculations)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9.31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6.982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11.6375</w:t>
            </w:r>
          </w:p>
        </w:tc>
      </w:tr>
      <w:tr w:rsidR="006201C8" w:rsidRPr="006201C8" w:rsidTr="006201C8">
        <w:trPr>
          <w:trHeight w:val="25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Life_expectancy_comorbid_condition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Life expectancy with a comorbid condition 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Derived from deaths from other causes, Table 2,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Schairer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C, et al.  Probabilities of death from breast cancer and other causes among breast cancer patients. 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JNCI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. 2004. 96(17):1311-1321. Main causes death include: heart disease (22%); circulatory diseases (6%); respiratory diseases (8%); other di</w:t>
            </w:r>
            <w:r w:rsidR="00704640">
              <w:rPr>
                <w:rFonts w:ascii="Arial" w:eastAsia="Times New Roman" w:hAnsi="Arial" w:cs="Arial"/>
                <w:sz w:val="20"/>
                <w:szCs w:val="20"/>
              </w:rPr>
              <w:t xml:space="preserve">seases (32%).  Life expectancy 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with heart disease 50-65 year old is 4.2 - 7.9 years.  Derived from: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rimmins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EM et al. Life with and without heart disease among women and men.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Jrl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Women Aging. 2008. 20(1-2):5-19.  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7.5</w:t>
            </w:r>
          </w:p>
        </w:tc>
      </w:tr>
      <w:tr w:rsidR="006201C8" w:rsidRPr="006201C8" w:rsidTr="006201C8">
        <w:trPr>
          <w:trHeight w:val="7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Utility_acute_complication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Health utility with an acute complication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Derived from: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Hillner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BE et al. Efficacy and cost-effectiveness of adjuvant chemotherapy in </w:t>
            </w:r>
            <w:r w:rsidR="003A79D6" w:rsidRPr="006201C8">
              <w:rPr>
                <w:rFonts w:ascii="Arial" w:eastAsia="Times New Roman" w:hAnsi="Arial" w:cs="Arial"/>
                <w:sz w:val="20"/>
                <w:szCs w:val="20"/>
              </w:rPr>
              <w:t>women with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node-negative breast cancer.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NEJM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. 1991. 324:160-168.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675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201C8" w:rsidRPr="006201C8" w:rsidTr="006201C8">
        <w:trPr>
          <w:trHeight w:val="75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Utility_QOL_initial_knowledge_BC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Health utility upon the initial knowledge of knowing one has breast cancer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Derived from Alvarado MD et al. Cost-effectiveness analysis of intraoperative radiation therapy for early stage breast cancer.  Ann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urg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Oncol. 2013. 20:2873-2880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.92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201C8" w:rsidRPr="006201C8" w:rsidTr="006201C8">
        <w:trPr>
          <w:trHeight w:val="1500"/>
        </w:trPr>
        <w:tc>
          <w:tcPr>
            <w:tcW w:w="41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st_locoregional_BC_last_year_life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Cost of local or regional breast cancer in the last year of life</w:t>
            </w:r>
          </w:p>
        </w:tc>
        <w:tc>
          <w:tcPr>
            <w:tcW w:w="339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Source: 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Yabroff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KR, et al. Cost of care for elderly cancer 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patients in the US. </w:t>
            </w:r>
            <w:proofErr w:type="spellStart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>JNCI</w:t>
            </w:r>
            <w:proofErr w:type="spellEnd"/>
            <w:r w:rsidRPr="006201C8">
              <w:rPr>
                <w:rFonts w:ascii="Arial" w:eastAsia="Times New Roman" w:hAnsi="Arial" w:cs="Arial"/>
                <w:sz w:val="20"/>
                <w:szCs w:val="20"/>
              </w:rPr>
              <w:t xml:space="preserve"> 2008. 100(8):630-641.   Costs were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 inflated from 2004 to present using Medical Service CPI 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obtained from the Bureau Labor Statistics.  Local $38,879; </w:t>
            </w:r>
            <w:r w:rsidRPr="006201C8">
              <w:rPr>
                <w:rFonts w:ascii="Arial" w:eastAsia="Times New Roman" w:hAnsi="Arial" w:cs="Arial"/>
                <w:sz w:val="20"/>
                <w:szCs w:val="20"/>
              </w:rPr>
              <w:br/>
              <w:t>Regional $46,020.  Average of the two = $42,050</w:t>
            </w:r>
          </w:p>
        </w:tc>
        <w:tc>
          <w:tcPr>
            <w:tcW w:w="156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42,450</w:t>
            </w:r>
          </w:p>
        </w:tc>
        <w:tc>
          <w:tcPr>
            <w:tcW w:w="1051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31,838</w:t>
            </w:r>
          </w:p>
        </w:tc>
        <w:tc>
          <w:tcPr>
            <w:tcW w:w="1520" w:type="dxa"/>
            <w:shd w:val="clear" w:color="auto" w:fill="auto"/>
            <w:hideMark/>
          </w:tcPr>
          <w:p w:rsidR="006201C8" w:rsidRPr="006201C8" w:rsidRDefault="006201C8" w:rsidP="006201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01C8">
              <w:rPr>
                <w:rFonts w:ascii="Arial" w:eastAsia="Times New Roman" w:hAnsi="Arial" w:cs="Arial"/>
                <w:sz w:val="20"/>
                <w:szCs w:val="20"/>
              </w:rPr>
              <w:t>$53,063</w:t>
            </w:r>
          </w:p>
        </w:tc>
      </w:tr>
    </w:tbl>
    <w:p w:rsidR="00006715" w:rsidRDefault="00006715" w:rsidP="006201C8">
      <w:pPr>
        <w:tabs>
          <w:tab w:val="left" w:pos="6390"/>
          <w:tab w:val="left" w:pos="12420"/>
        </w:tabs>
      </w:pPr>
    </w:p>
    <w:p w:rsidR="006201C8" w:rsidRDefault="006201C8" w:rsidP="006201C8">
      <w:pPr>
        <w:tabs>
          <w:tab w:val="left" w:pos="7470"/>
        </w:tabs>
      </w:pPr>
    </w:p>
    <w:p w:rsidR="006201C8" w:rsidRDefault="006201C8" w:rsidP="006201C8">
      <w:pPr>
        <w:tabs>
          <w:tab w:val="left" w:pos="7470"/>
        </w:tabs>
      </w:pPr>
    </w:p>
    <w:p w:rsidR="00E274B3" w:rsidRDefault="00E274B3" w:rsidP="006201C8">
      <w:pPr>
        <w:tabs>
          <w:tab w:val="left" w:pos="7470"/>
        </w:tabs>
      </w:pPr>
    </w:p>
    <w:p w:rsidR="00E274B3" w:rsidRDefault="00E274B3" w:rsidP="006201C8">
      <w:pPr>
        <w:tabs>
          <w:tab w:val="left" w:pos="7470"/>
        </w:tabs>
      </w:pPr>
    </w:p>
    <w:p w:rsidR="00E274B3" w:rsidRDefault="00E274B3" w:rsidP="006201C8">
      <w:pPr>
        <w:tabs>
          <w:tab w:val="left" w:pos="7470"/>
        </w:tabs>
      </w:pPr>
    </w:p>
    <w:p w:rsidR="00E274B3" w:rsidRDefault="00E274B3" w:rsidP="006201C8">
      <w:pPr>
        <w:tabs>
          <w:tab w:val="left" w:pos="7470"/>
        </w:tabs>
      </w:pPr>
    </w:p>
    <w:p w:rsidR="00E274B3" w:rsidRDefault="00E274B3" w:rsidP="006201C8">
      <w:pPr>
        <w:tabs>
          <w:tab w:val="left" w:pos="7470"/>
        </w:tabs>
      </w:pPr>
    </w:p>
    <w:p w:rsidR="00E274B3" w:rsidRDefault="00E274B3" w:rsidP="006201C8">
      <w:pPr>
        <w:tabs>
          <w:tab w:val="left" w:pos="7470"/>
        </w:tabs>
      </w:pPr>
    </w:p>
    <w:p w:rsidR="00E274B3" w:rsidRDefault="00E274B3" w:rsidP="006201C8">
      <w:pPr>
        <w:tabs>
          <w:tab w:val="left" w:pos="7470"/>
        </w:tabs>
      </w:pPr>
    </w:p>
    <w:p w:rsidR="00E274B3" w:rsidRDefault="00E274B3" w:rsidP="006201C8">
      <w:pPr>
        <w:tabs>
          <w:tab w:val="left" w:pos="7470"/>
        </w:tabs>
      </w:pPr>
    </w:p>
    <w:p w:rsidR="00E274B3" w:rsidRDefault="00E274B3" w:rsidP="006201C8">
      <w:pPr>
        <w:tabs>
          <w:tab w:val="left" w:pos="7470"/>
        </w:tabs>
      </w:pPr>
    </w:p>
    <w:p w:rsidR="00E274B3" w:rsidRDefault="00E274B3" w:rsidP="006201C8">
      <w:pPr>
        <w:tabs>
          <w:tab w:val="left" w:pos="7470"/>
        </w:tabs>
      </w:pPr>
    </w:p>
    <w:p w:rsidR="00E228AC" w:rsidRDefault="00E228AC" w:rsidP="006201C8">
      <w:pPr>
        <w:tabs>
          <w:tab w:val="left" w:pos="7470"/>
        </w:tabs>
        <w:rPr>
          <w:b/>
          <w:u w:val="single"/>
        </w:rPr>
      </w:pPr>
    </w:p>
    <w:p w:rsidR="006201C8" w:rsidRPr="00E274B3" w:rsidRDefault="00E274B3" w:rsidP="006201C8">
      <w:pPr>
        <w:tabs>
          <w:tab w:val="left" w:pos="7470"/>
        </w:tabs>
        <w:rPr>
          <w:b/>
          <w:u w:val="single"/>
        </w:rPr>
      </w:pPr>
      <w:r w:rsidRPr="00E274B3">
        <w:rPr>
          <w:b/>
          <w:u w:val="single"/>
        </w:rPr>
        <w:lastRenderedPageBreak/>
        <w:t>Distributions used in model</w:t>
      </w:r>
    </w:p>
    <w:tbl>
      <w:tblPr>
        <w:tblW w:w="1080" w:type="dxa"/>
        <w:tblLook w:val="04A0"/>
      </w:tblPr>
      <w:tblGrid>
        <w:gridCol w:w="12960"/>
      </w:tblGrid>
      <w:tr w:rsidR="00E274B3" w:rsidRPr="006201C8" w:rsidTr="00E274B3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4B3" w:rsidRDefault="00E274B3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tbl>
            <w:tblPr>
              <w:tblW w:w="1273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/>
            </w:tblPr>
            <w:tblGrid>
              <w:gridCol w:w="4117"/>
              <w:gridCol w:w="1638"/>
              <w:gridCol w:w="1154"/>
              <w:gridCol w:w="1873"/>
              <w:gridCol w:w="1040"/>
              <w:gridCol w:w="2912"/>
            </w:tblGrid>
            <w:tr w:rsidR="00E274B3" w:rsidRPr="00E274B3" w:rsidTr="00E274B3">
              <w:trPr>
                <w:trHeight w:val="260"/>
              </w:trPr>
              <w:tc>
                <w:tcPr>
                  <w:tcW w:w="4117" w:type="dxa"/>
                  <w:shd w:val="clear" w:color="auto" w:fill="auto"/>
                  <w:noWrap/>
                  <w:vAlign w:val="bottom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  <w:t>NAME</w:t>
                  </w:r>
                </w:p>
              </w:tc>
              <w:tc>
                <w:tcPr>
                  <w:tcW w:w="1638" w:type="dxa"/>
                  <w:shd w:val="clear" w:color="auto" w:fill="auto"/>
                  <w:noWrap/>
                  <w:vAlign w:val="bottom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  <w:t>DESCRIPTION</w:t>
                  </w:r>
                </w:p>
              </w:tc>
              <w:tc>
                <w:tcPr>
                  <w:tcW w:w="1154" w:type="dxa"/>
                  <w:shd w:val="clear" w:color="auto" w:fill="auto"/>
                  <w:noWrap/>
                  <w:vAlign w:val="bottom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  <w:t>TYPE</w:t>
                  </w:r>
                </w:p>
              </w:tc>
              <w:tc>
                <w:tcPr>
                  <w:tcW w:w="1873" w:type="dxa"/>
                  <w:shd w:val="clear" w:color="auto" w:fill="auto"/>
                  <w:noWrap/>
                  <w:vAlign w:val="bottom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  <w:t>PARAMETERS</w:t>
                  </w:r>
                </w:p>
              </w:tc>
              <w:tc>
                <w:tcPr>
                  <w:tcW w:w="1040" w:type="dxa"/>
                  <w:shd w:val="clear" w:color="auto" w:fill="auto"/>
                  <w:noWrap/>
                  <w:vAlign w:val="bottom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  <w:t>EV</w:t>
                  </w:r>
                </w:p>
              </w:tc>
              <w:tc>
                <w:tcPr>
                  <w:tcW w:w="2912" w:type="dxa"/>
                  <w:shd w:val="clear" w:color="auto" w:fill="auto"/>
                  <w:noWrap/>
                  <w:vAlign w:val="bottom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  <w:t>COMMENT</w:t>
                  </w:r>
                </w:p>
              </w:tc>
            </w:tr>
            <w:tr w:rsidR="00E274B3" w:rsidRPr="00E274B3" w:rsidTr="00E274B3">
              <w:trPr>
                <w:trHeight w:val="1250"/>
              </w:trPr>
              <w:tc>
                <w:tcPr>
                  <w:tcW w:w="4117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bookmarkStart w:id="1" w:name="_GoBack"/>
                  <w:bookmarkEnd w:id="1"/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Cost_local_regional_BC_last_year_life</w:t>
                  </w:r>
                  <w:proofErr w:type="spellEnd"/>
                </w:p>
              </w:tc>
              <w:tc>
                <w:tcPr>
                  <w:tcW w:w="1638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Cost treating local or regional BC in the last year of life</w:t>
                  </w:r>
                </w:p>
              </w:tc>
              <w:tc>
                <w:tcPr>
                  <w:tcW w:w="1154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Uniform</w:t>
                  </w:r>
                </w:p>
              </w:tc>
              <w:tc>
                <w:tcPr>
                  <w:tcW w:w="1873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subtype: 2, low: $38,879, high: $46,020</w:t>
                  </w:r>
                </w:p>
              </w:tc>
              <w:tc>
                <w:tcPr>
                  <w:tcW w:w="1040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42449.5</w:t>
                  </w:r>
                </w:p>
              </w:tc>
              <w:tc>
                <w:tcPr>
                  <w:tcW w:w="2912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ource: 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Yabroff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KR, et al. Cost of care for elderly can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cer </w:t>
                  </w: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patients in the US.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JNCI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0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8. 100(8):630-641.   Costs were</w:t>
                  </w: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inflated from 2004 to present using Medical Service CPI obtained from the Bureau Labor Statistics.  Local $38,879; Regional $46,020.</w:t>
                  </w:r>
                </w:p>
              </w:tc>
            </w:tr>
            <w:tr w:rsidR="00E274B3" w:rsidRPr="00E274B3" w:rsidTr="00E274B3">
              <w:trPr>
                <w:trHeight w:val="750"/>
              </w:trPr>
              <w:tc>
                <w:tcPr>
                  <w:tcW w:w="4117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QOL_initial_knowledge_BC</w:t>
                  </w:r>
                  <w:proofErr w:type="spellEnd"/>
                </w:p>
              </w:tc>
              <w:tc>
                <w:tcPr>
                  <w:tcW w:w="1638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QOL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patient with the initial knowledge of having breast cancer</w:t>
                  </w:r>
                </w:p>
              </w:tc>
              <w:tc>
                <w:tcPr>
                  <w:tcW w:w="1154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Triangular</w:t>
                  </w:r>
                </w:p>
              </w:tc>
              <w:tc>
                <w:tcPr>
                  <w:tcW w:w="1873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min: 0.87, likeliest: 0.92, max: 0.97</w:t>
                  </w:r>
                </w:p>
              </w:tc>
              <w:tc>
                <w:tcPr>
                  <w:tcW w:w="1040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0.92</w:t>
                  </w:r>
                </w:p>
              </w:tc>
              <w:tc>
                <w:tcPr>
                  <w:tcW w:w="2912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Derived from Alvarado MD et al. Cost-effectiveness analysis of intraoperative radiation therapy for early stage breast cancer.  Ann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Surg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Oncol. 2013. 20:2873-2880</w:t>
                  </w:r>
                </w:p>
              </w:tc>
            </w:tr>
            <w:tr w:rsidR="00E274B3" w:rsidRPr="00E274B3" w:rsidTr="00E274B3">
              <w:trPr>
                <w:trHeight w:val="2500"/>
              </w:trPr>
              <w:tc>
                <w:tcPr>
                  <w:tcW w:w="4117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Life_expect_comorbid_conditions</w:t>
                  </w:r>
                  <w:proofErr w:type="spellEnd"/>
                </w:p>
              </w:tc>
              <w:tc>
                <w:tcPr>
                  <w:tcW w:w="1638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Life expectancy of patient with a significant comorbid condition such as heart disease</w:t>
                  </w:r>
                </w:p>
              </w:tc>
              <w:tc>
                <w:tcPr>
                  <w:tcW w:w="1154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Uniform</w:t>
                  </w:r>
                </w:p>
              </w:tc>
              <w:tc>
                <w:tcPr>
                  <w:tcW w:w="1873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subtype: 2, low: 4.2, high: 7.9</w:t>
                  </w:r>
                </w:p>
              </w:tc>
              <w:tc>
                <w:tcPr>
                  <w:tcW w:w="1040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6.05</w:t>
                  </w:r>
                </w:p>
              </w:tc>
              <w:tc>
                <w:tcPr>
                  <w:tcW w:w="2912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Derived from deaths from other causes, Table 2,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Schairer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C, et al.  Probabilities of death from breast cancer and other causes among breast cancer patients. 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JNCI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. 2004. 96(17):1311-1321. Main causes death include: heart disease (22%); circulatory diseases (6%); respiratory diseases (8%); other diseases (32%).  Life expectancy with heart disease 50-65 year old is 4.2 - 7.9 years.  Derived from: 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Crimmins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EM et al. Life with and without heart disease among women and men.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Jrl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Women Aging. 2008. 20(1-2):5-19. 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Crimmins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EM et al. Life with and without disease: women experience more of </w:t>
                  </w: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lastRenderedPageBreak/>
                    <w:t>both. 2002. 14(102):47-59.</w:t>
                  </w:r>
                </w:p>
              </w:tc>
            </w:tr>
            <w:tr w:rsidR="00E274B3" w:rsidRPr="00E274B3" w:rsidTr="00E274B3">
              <w:trPr>
                <w:trHeight w:val="2000"/>
              </w:trPr>
              <w:tc>
                <w:tcPr>
                  <w:tcW w:w="4117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lastRenderedPageBreak/>
                    <w:t>Breast_Cancer_LE_metastatic_recurrent</w:t>
                  </w:r>
                  <w:proofErr w:type="spellEnd"/>
                </w:p>
              </w:tc>
              <w:tc>
                <w:tcPr>
                  <w:tcW w:w="1638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Breast cancer life expectancy metastatic disease</w:t>
                  </w:r>
                </w:p>
              </w:tc>
              <w:tc>
                <w:tcPr>
                  <w:tcW w:w="1154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Triangular</w:t>
                  </w:r>
                </w:p>
              </w:tc>
              <w:tc>
                <w:tcPr>
                  <w:tcW w:w="1873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min: 5.43, likeliest: 5.625, max: 5.82</w:t>
                  </w:r>
                </w:p>
              </w:tc>
              <w:tc>
                <w:tcPr>
                  <w:tcW w:w="1040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5.625</w:t>
                  </w:r>
                </w:p>
              </w:tc>
              <w:tc>
                <w:tcPr>
                  <w:tcW w:w="2912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Touboul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E, et al. Local recurrences and distant metastases after breast-conserving surgery and radiation therapy for early breast cancer. Int Jr. Rad Oncol 1999. 43(1):25-38 Chang J, et al. Survival of patients with metastatic breast carcinoma. Cancer 2003</w:t>
                  </w:r>
                  <w:proofErr w:type="gram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;97:545</w:t>
                  </w:r>
                  <w:proofErr w:type="gram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-553.   Survival in years in patients with ER+ metastatic recurrent breast cancer.  Table 2; page 54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.    Combining means and 95% CI</w:t>
                  </w: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results in a mean of 5.625 year and 95% CI of 5.43 to 5.82.</w:t>
                  </w:r>
                  <w:r w:rsidR="003A79D6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(Also see Appendix 2).</w:t>
                  </w:r>
                </w:p>
              </w:tc>
            </w:tr>
            <w:tr w:rsidR="00E274B3" w:rsidRPr="00E274B3" w:rsidTr="00E274B3">
              <w:trPr>
                <w:trHeight w:val="1750"/>
              </w:trPr>
              <w:tc>
                <w:tcPr>
                  <w:tcW w:w="4117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Breast_Cancer_LE_LR_recurrent</w:t>
                  </w:r>
                  <w:proofErr w:type="spellEnd"/>
                </w:p>
              </w:tc>
              <w:tc>
                <w:tcPr>
                  <w:tcW w:w="1638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Breast cancer life expectancy with local regional recurrent</w:t>
                  </w:r>
                </w:p>
              </w:tc>
              <w:tc>
                <w:tcPr>
                  <w:tcW w:w="1154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Triangular</w:t>
                  </w:r>
                </w:p>
              </w:tc>
              <w:tc>
                <w:tcPr>
                  <w:tcW w:w="1873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min: 9.09, likeliest: 9.31, max: 9.53</w:t>
                  </w:r>
                </w:p>
              </w:tc>
              <w:tc>
                <w:tcPr>
                  <w:tcW w:w="1040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9.31</w:t>
                  </w:r>
                </w:p>
              </w:tc>
              <w:tc>
                <w:tcPr>
                  <w:tcW w:w="2912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Touboul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E, et al. Local recurrences and distant metastases after breast-conserving surgery and radiation therapy for early breast cancer. Int Jr. Rad Oncol 1999. 43(1):25-38. Kim H, et el. Prognostic factors for survivals for first relapse in breast cancer patients: analysis of deceased patients.  </w:t>
                  </w: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lastRenderedPageBreak/>
                    <w:t xml:space="preserve">Combining years: time initial to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LRR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; 5 years +/- 0.5 years and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LRR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to death 4.31 +/- 2.4 years = 9.31 years 95% CI: 9.09 to 9.53 years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(</w:t>
                  </w:r>
                  <w:r w:rsidR="003A79D6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Also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see Appendix 2 for further calculations)</w:t>
                  </w:r>
                </w:p>
              </w:tc>
            </w:tr>
            <w:tr w:rsidR="00E274B3" w:rsidRPr="00E274B3" w:rsidTr="00E274B3">
              <w:trPr>
                <w:trHeight w:val="1000"/>
              </w:trPr>
              <w:tc>
                <w:tcPr>
                  <w:tcW w:w="4117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lastRenderedPageBreak/>
                    <w:t>Breast_Cancer_LE_initial_no_recurrence</w:t>
                  </w:r>
                  <w:proofErr w:type="spellEnd"/>
                </w:p>
              </w:tc>
              <w:tc>
                <w:tcPr>
                  <w:tcW w:w="1638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Breast cancer life expectancy initial</w:t>
                  </w:r>
                </w:p>
              </w:tc>
              <w:tc>
                <w:tcPr>
                  <w:tcW w:w="1154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Normal</w:t>
                  </w:r>
                </w:p>
              </w:tc>
              <w:tc>
                <w:tcPr>
                  <w:tcW w:w="1873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: 22.3, std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dev: 4.6</w:t>
                  </w:r>
                </w:p>
              </w:tc>
              <w:tc>
                <w:tcPr>
                  <w:tcW w:w="1040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22.3</w:t>
                  </w:r>
                </w:p>
              </w:tc>
              <w:tc>
                <w:tcPr>
                  <w:tcW w:w="2912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Derived from: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Capocaccia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R, et al. Life expectancy of colon</w:t>
                  </w:r>
                  <w:proofErr w:type="gram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,  breast</w:t>
                  </w:r>
                  <w:proofErr w:type="gram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, and testicular cancer patients: an analysis of US-SEER  population-based data. Annals Oncol 2015. 26:1263-1268. Analysis takes into account no recurrence of cancer</w:t>
                  </w:r>
                  <w:r w:rsidR="003A79D6">
                    <w:rPr>
                      <w:rFonts w:ascii="Arial" w:eastAsia="Times New Roman" w:hAnsi="Arial" w:cs="Arial"/>
                      <w:sz w:val="20"/>
                      <w:szCs w:val="20"/>
                    </w:rPr>
                    <w:t>.</w:t>
                  </w:r>
                </w:p>
              </w:tc>
            </w:tr>
            <w:tr w:rsidR="00E274B3" w:rsidRPr="00E274B3" w:rsidTr="00E274B3">
              <w:trPr>
                <w:trHeight w:val="750"/>
              </w:trPr>
              <w:tc>
                <w:tcPr>
                  <w:tcW w:w="4117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Complication_acute_health_utility</w:t>
                  </w:r>
                  <w:proofErr w:type="spellEnd"/>
                </w:p>
              </w:tc>
              <w:tc>
                <w:tcPr>
                  <w:tcW w:w="1638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Health utility based on acute complication from procedure</w:t>
                  </w:r>
                </w:p>
              </w:tc>
              <w:tc>
                <w:tcPr>
                  <w:tcW w:w="1154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Triangular</w:t>
                  </w:r>
                </w:p>
              </w:tc>
              <w:tc>
                <w:tcPr>
                  <w:tcW w:w="1873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min: 0.7, likeliest: 0.9, max: 1</w:t>
                  </w:r>
                </w:p>
              </w:tc>
              <w:tc>
                <w:tcPr>
                  <w:tcW w:w="1040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0.86667</w:t>
                  </w:r>
                </w:p>
              </w:tc>
              <w:tc>
                <w:tcPr>
                  <w:tcW w:w="2912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Derived from: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Hillner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BE et al. Efficacy and cost-effectiveness of adjuvant chemotherapy in women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women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with node-negative breast cancer.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NEJM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. 1991. 324:160-168.</w:t>
                  </w:r>
                </w:p>
              </w:tc>
            </w:tr>
            <w:tr w:rsidR="00E274B3" w:rsidRPr="00E274B3" w:rsidTr="00E274B3">
              <w:trPr>
                <w:trHeight w:val="750"/>
              </w:trPr>
              <w:tc>
                <w:tcPr>
                  <w:tcW w:w="4117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QOL_first_recurrence_breast_cancer</w:t>
                  </w:r>
                  <w:proofErr w:type="spellEnd"/>
                </w:p>
              </w:tc>
              <w:tc>
                <w:tcPr>
                  <w:tcW w:w="1638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Quality of life for a patient with recurrent breast cancer - initial knowledge of.</w:t>
                  </w:r>
                </w:p>
              </w:tc>
              <w:tc>
                <w:tcPr>
                  <w:tcW w:w="1154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Triangular</w:t>
                  </w:r>
                </w:p>
              </w:tc>
              <w:tc>
                <w:tcPr>
                  <w:tcW w:w="1873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min: 0.6, likeliest: 0.7, max: 0.8</w:t>
                  </w:r>
                </w:p>
              </w:tc>
              <w:tc>
                <w:tcPr>
                  <w:tcW w:w="1040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0.7</w:t>
                  </w:r>
                </w:p>
              </w:tc>
              <w:tc>
                <w:tcPr>
                  <w:tcW w:w="2912" w:type="dxa"/>
                  <w:shd w:val="clear" w:color="auto" w:fill="auto"/>
                  <w:hideMark/>
                </w:tcPr>
                <w:p w:rsidR="00E274B3" w:rsidRPr="00E274B3" w:rsidRDefault="00E274B3" w:rsidP="00E274B3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Derived from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Hillner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BE et al. Efficacy and cost effectiveness of adjuvant chemotherapy in women with node-negative breast cancer. </w:t>
                  </w:r>
                  <w:proofErr w:type="spellStart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NEJM</w:t>
                  </w:r>
                  <w:proofErr w:type="spellEnd"/>
                  <w:r w:rsidRPr="00E274B3">
                    <w:rPr>
                      <w:rFonts w:ascii="Arial" w:eastAsia="Times New Roman" w:hAnsi="Arial" w:cs="Arial"/>
                      <w:sz w:val="20"/>
                      <w:szCs w:val="20"/>
                    </w:rPr>
                    <w:t>. 1991. 324(30:160-168.</w:t>
                  </w:r>
                </w:p>
              </w:tc>
            </w:tr>
          </w:tbl>
          <w:p w:rsidR="00E274B3" w:rsidRPr="006201C8" w:rsidRDefault="00E274B3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74B3" w:rsidRPr="006201C8" w:rsidTr="00E274B3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4B3" w:rsidRPr="006201C8" w:rsidRDefault="00E274B3" w:rsidP="00620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74B3" w:rsidRPr="006201C8" w:rsidTr="00E274B3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4B3" w:rsidRPr="006201C8" w:rsidRDefault="00E274B3" w:rsidP="00620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74B3" w:rsidRPr="006201C8" w:rsidTr="00E274B3">
        <w:trPr>
          <w:trHeight w:val="2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4B3" w:rsidRPr="006201C8" w:rsidRDefault="00E274B3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74B3" w:rsidRPr="006201C8" w:rsidTr="00E274B3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4B3" w:rsidRPr="006201C8" w:rsidRDefault="00E274B3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74B3" w:rsidRPr="006201C8" w:rsidTr="00E274B3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4B3" w:rsidRPr="006201C8" w:rsidRDefault="00E274B3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74B3" w:rsidRPr="006201C8" w:rsidTr="00E274B3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4B3" w:rsidRPr="006201C8" w:rsidRDefault="00E274B3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74B3" w:rsidRPr="006201C8" w:rsidTr="00E274B3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4B3" w:rsidRPr="006201C8" w:rsidRDefault="00E274B3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74B3" w:rsidRPr="006201C8" w:rsidTr="00E274B3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4B3" w:rsidRPr="006201C8" w:rsidRDefault="00E274B3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74B3" w:rsidRPr="006201C8" w:rsidTr="00E274B3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4B3" w:rsidRPr="006201C8" w:rsidRDefault="00E274B3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74B3" w:rsidRPr="006201C8" w:rsidTr="00E274B3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4B3" w:rsidRPr="006201C8" w:rsidRDefault="00E274B3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74B3" w:rsidRPr="006201C8" w:rsidTr="00E274B3">
        <w:trPr>
          <w:trHeight w:val="5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4B3" w:rsidRPr="006201C8" w:rsidRDefault="00E274B3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74B3" w:rsidRPr="006201C8" w:rsidTr="00E274B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4B3" w:rsidRPr="006201C8" w:rsidRDefault="00E274B3" w:rsidP="006201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6201C8" w:rsidRDefault="006201C8" w:rsidP="006201C8">
      <w:pPr>
        <w:tabs>
          <w:tab w:val="left" w:pos="7470"/>
        </w:tabs>
      </w:pPr>
    </w:p>
    <w:p w:rsidR="006201C8" w:rsidRDefault="006201C8" w:rsidP="006201C8">
      <w:pPr>
        <w:tabs>
          <w:tab w:val="left" w:pos="6300"/>
        </w:tabs>
      </w:pPr>
    </w:p>
    <w:sectPr w:rsidR="006201C8" w:rsidSect="006201C8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7E77" w:rsidRDefault="008D7E77" w:rsidP="006201C8">
      <w:pPr>
        <w:spacing w:after="0" w:line="240" w:lineRule="auto"/>
      </w:pPr>
      <w:r>
        <w:separator/>
      </w:r>
    </w:p>
  </w:endnote>
  <w:endnote w:type="continuationSeparator" w:id="0">
    <w:p w:rsidR="008D7E77" w:rsidRDefault="008D7E77" w:rsidP="00620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53764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01C8" w:rsidRDefault="007D26D8">
        <w:pPr>
          <w:pStyle w:val="Footer"/>
          <w:jc w:val="center"/>
        </w:pPr>
        <w:r>
          <w:fldChar w:fldCharType="begin"/>
        </w:r>
        <w:r w:rsidR="006201C8">
          <w:instrText xml:space="preserve"> PAGE   \* MERGEFORMAT </w:instrText>
        </w:r>
        <w:r>
          <w:fldChar w:fldCharType="separate"/>
        </w:r>
        <w:r w:rsidR="005D59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201C8" w:rsidRDefault="006201C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7E77" w:rsidRDefault="008D7E77" w:rsidP="006201C8">
      <w:pPr>
        <w:spacing w:after="0" w:line="240" w:lineRule="auto"/>
      </w:pPr>
      <w:r>
        <w:separator/>
      </w:r>
    </w:p>
  </w:footnote>
  <w:footnote w:type="continuationSeparator" w:id="0">
    <w:p w:rsidR="008D7E77" w:rsidRDefault="008D7E77" w:rsidP="006201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201C8"/>
    <w:rsid w:val="00006715"/>
    <w:rsid w:val="00204735"/>
    <w:rsid w:val="00290ABB"/>
    <w:rsid w:val="003A79D6"/>
    <w:rsid w:val="005D5947"/>
    <w:rsid w:val="00615E02"/>
    <w:rsid w:val="006201C8"/>
    <w:rsid w:val="00704640"/>
    <w:rsid w:val="00777708"/>
    <w:rsid w:val="007D26D8"/>
    <w:rsid w:val="008D7E77"/>
    <w:rsid w:val="00961971"/>
    <w:rsid w:val="00A948A4"/>
    <w:rsid w:val="00B337A4"/>
    <w:rsid w:val="00C6428E"/>
    <w:rsid w:val="00D92F14"/>
    <w:rsid w:val="00DD24FD"/>
    <w:rsid w:val="00E228AC"/>
    <w:rsid w:val="00E274B3"/>
    <w:rsid w:val="00E70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0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1C8"/>
  </w:style>
  <w:style w:type="paragraph" w:styleId="Footer">
    <w:name w:val="footer"/>
    <w:basedOn w:val="Normal"/>
    <w:link w:val="FooterChar"/>
    <w:uiPriority w:val="99"/>
    <w:unhideWhenUsed/>
    <w:rsid w:val="00620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1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4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881</Words>
  <Characters>1642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's</dc:creator>
  <cp:keywords/>
  <dc:description/>
  <cp:lastModifiedBy>0013439</cp:lastModifiedBy>
  <cp:revision>4</cp:revision>
  <dcterms:created xsi:type="dcterms:W3CDTF">2017-05-31T15:12:00Z</dcterms:created>
  <dcterms:modified xsi:type="dcterms:W3CDTF">2017-11-03T10:09:00Z</dcterms:modified>
</cp:coreProperties>
</file>